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-635</wp:posOffset>
                </wp:positionH>
                <wp:positionV relativeFrom="page">
                  <wp:posOffset>1080770</wp:posOffset>
                </wp:positionV>
                <wp:extent cx="2696845" cy="1856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185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9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neuron maturation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neuron maturation: z=2.46; p=0.014; fdr=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agr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D9 antige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myelin basic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uroligi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ransmembrane 4 superfamily member 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146.2pt;mso-wrap-distance-left:7.1pt;mso-wrap-distance-right:7.1pt;mso-wrap-distance-top:0pt;mso-wrap-distance-bottom:0pt;margin-top:85.1pt;mso-position-vertical-relative:page;margin-left:-0.0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9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neuron maturation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neuron maturation: z=2.46; p=0.014; fdr=0,03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agr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D9 antige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myelin basic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uroligi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ransmembrane 4 superfamily member 1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7:00Z</dcterms:created>
  <dc:creator>Berna</dc:creator>
  <dc:description/>
  <cp:keywords/>
  <dc:language>en-US</dc:language>
  <cp:lastModifiedBy>Ludwig Aigner</cp:lastModifiedBy>
  <dcterms:modified xsi:type="dcterms:W3CDTF">2014-02-20T14:27:00Z</dcterms:modified>
  <cp:revision>2</cp:revision>
  <dc:subject/>
  <dc:title/>
</cp:coreProperties>
</file>